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left"/>
        <w:textAlignment w:val="center"/>
        <w:rPr>
          <w:kern w:val="0"/>
          <w:sz w:val="24"/>
          <w:szCs w:val="24"/>
        </w:rPr>
      </w:pPr>
      <w:r>
        <w:rPr>
          <w:b/>
          <w:sz w:val="24"/>
          <w:szCs w:val="24"/>
        </w:rPr>
        <w:t>Table S3</w:t>
      </w:r>
      <w:r>
        <w:rPr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Domain of HMA genes in </w:t>
      </w:r>
      <w:r>
        <w:rPr>
          <w:i/>
          <w:kern w:val="0"/>
          <w:sz w:val="24"/>
          <w:szCs w:val="24"/>
        </w:rPr>
        <w:t>Arabidopsis thaliana</w:t>
      </w:r>
      <w:r>
        <w:rPr>
          <w:kern w:val="0"/>
          <w:sz w:val="24"/>
          <w:szCs w:val="24"/>
        </w:rPr>
        <w:t xml:space="preserve"> and</w:t>
      </w:r>
      <w:r>
        <w:rPr>
          <w:i/>
          <w:kern w:val="0"/>
          <w:sz w:val="24"/>
          <w:szCs w:val="24"/>
        </w:rPr>
        <w:t xml:space="preserve"> </w:t>
      </w:r>
      <w:r>
        <w:rPr>
          <w:i/>
          <w:kern w:val="0"/>
          <w:sz w:val="24"/>
          <w:szCs w:val="24"/>
          <w:lang w:eastAsia="ja-JP"/>
        </w:rPr>
        <w:t>P. trichocarpa</w:t>
      </w:r>
      <w:r>
        <w:rPr>
          <w:i/>
          <w:kern w:val="0"/>
          <w:sz w:val="24"/>
          <w:szCs w:val="24"/>
        </w:rPr>
        <w:t>.</w:t>
      </w:r>
    </w:p>
    <w:p>
      <w:pPr>
        <w:pStyle w:val="Normal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tbl>
      <w:tblPr>
        <w:tblW w:w="13340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9"/>
        <w:gridCol w:w="12071"/>
      </w:tblGrid>
      <w:tr>
        <w:trPr>
          <w:trHeight w:val="270" w:hRule="atLeast"/>
        </w:trPr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ene name</w:t>
            </w:r>
          </w:p>
        </w:tc>
        <w:tc>
          <w:tcPr>
            <w:tcW w:w="12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omain of HMA genes</w:t>
            </w:r>
          </w:p>
        </w:tc>
      </w:tr>
      <w:tr>
        <w:trPr>
          <w:trHeight w:val="270" w:hRule="atLeast"/>
        </w:trPr>
        <w:tc>
          <w:tcPr>
            <w:tcW w:w="12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AtHMA1</w:t>
            </w:r>
          </w:p>
        </w:tc>
        <w:tc>
          <w:tcPr>
            <w:tcW w:w="120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  <w:szCs w:val="24"/>
              </w:rPr>
              <w:t xml:space="preserve">E1-E2 ATPase (PF00122) 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haloacid dehalogenase-like hydrolase (PF00702)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AtHMA2</w:t>
            </w:r>
          </w:p>
        </w:tc>
        <w:tc>
          <w:tcPr>
            <w:tcW w:w="1207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  <w:szCs w:val="24"/>
              </w:rPr>
              <w:t xml:space="preserve">E1-E2 ATPase (PF00122) 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haloacid dehalogenase-like hydrolase (PF00702)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AtHMA3</w:t>
            </w:r>
          </w:p>
        </w:tc>
        <w:tc>
          <w:tcPr>
            <w:tcW w:w="1207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  <w:szCs w:val="24"/>
              </w:rPr>
              <w:t xml:space="preserve">E1-E2 ATPase (PF00122) 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haloacid dehalogenase-like hydrolase (PF00702)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AtHMA4</w:t>
            </w:r>
          </w:p>
        </w:tc>
        <w:tc>
          <w:tcPr>
            <w:tcW w:w="1207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  <w:szCs w:val="24"/>
              </w:rPr>
              <w:t>E1-E2 ATPase (PF00122)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 xml:space="preserve"> haloacid dehalogenase-like hydrolase (PF00702)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AtHMA5</w:t>
            </w:r>
          </w:p>
        </w:tc>
        <w:tc>
          <w:tcPr>
            <w:tcW w:w="1207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  <w:szCs w:val="24"/>
              </w:rPr>
              <w:t xml:space="preserve">E1-E2 ATPase (PF00122) 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 xml:space="preserve">haloacid dehalogenase-like hydrolase (PF00702) 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heavy metal-associated domain (PF00403)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AtHMA6</w:t>
            </w:r>
          </w:p>
        </w:tc>
        <w:tc>
          <w:tcPr>
            <w:tcW w:w="1207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  <w:szCs w:val="24"/>
              </w:rPr>
              <w:t>E1-E2 ATPase (PF00122)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 xml:space="preserve"> haloacid dehalogenase-like hydrolase (PF00702)</w:t>
            </w:r>
            <w:r>
              <w:rPr>
                <w:kern w:val="0"/>
                <w:sz w:val="24"/>
                <w:szCs w:val="24"/>
              </w:rPr>
              <w:t xml:space="preserve">  </w:t>
            </w:r>
            <w:r>
              <w:rPr>
                <w:kern w:val="0"/>
                <w:sz w:val="24"/>
                <w:szCs w:val="24"/>
              </w:rPr>
              <w:t>heavy metal-associated domain (PF00403)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AtHMA7</w:t>
            </w:r>
          </w:p>
        </w:tc>
        <w:tc>
          <w:tcPr>
            <w:tcW w:w="1207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  <w:szCs w:val="24"/>
              </w:rPr>
              <w:t xml:space="preserve">E1-E2 ATPase (PF00122) 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 xml:space="preserve">haloacid dehalogenase-like hydrolase (PF00702) 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heavy metal-associated domain (PF00403)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AtHMA8</w:t>
            </w:r>
          </w:p>
        </w:tc>
        <w:tc>
          <w:tcPr>
            <w:tcW w:w="1207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  <w:szCs w:val="24"/>
              </w:rPr>
              <w:t xml:space="preserve">E1-E2 ATPase (PF00122) 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 xml:space="preserve">haloacid dehalogenase-like hydrolase (PF00702) 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heavy metal-associated domain (PF00403)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PtHMA1</w:t>
            </w:r>
          </w:p>
        </w:tc>
        <w:tc>
          <w:tcPr>
            <w:tcW w:w="1207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  <w:szCs w:val="24"/>
              </w:rPr>
              <w:t>E1-E2 ATPase (PF00122)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 xml:space="preserve"> haloacid dehalogenase-like hydrolase (PF00702)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PtHMA4</w:t>
            </w:r>
          </w:p>
        </w:tc>
        <w:tc>
          <w:tcPr>
            <w:tcW w:w="1207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  <w:szCs w:val="24"/>
              </w:rPr>
              <w:t xml:space="preserve">E1-E2 ATPase (PF00122) 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haloacid dehalogenase-like hydrolase (PF00702)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PtHMA5.1</w:t>
            </w:r>
          </w:p>
        </w:tc>
        <w:tc>
          <w:tcPr>
            <w:tcW w:w="1207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  <w:szCs w:val="24"/>
              </w:rPr>
              <w:t xml:space="preserve">E1-E2 ATPase (PF00122) 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 xml:space="preserve">haloacid dehalogenase-like hydrolase (PF00702) 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heavy metal-associated domain (PF00403)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PtHMA5.2</w:t>
            </w:r>
          </w:p>
        </w:tc>
        <w:tc>
          <w:tcPr>
            <w:tcW w:w="1207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  <w:szCs w:val="24"/>
              </w:rPr>
              <w:t xml:space="preserve">E1-E2 ATPase (PF00122) 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 xml:space="preserve">haloacid dehalogenase-like hydrolase (PF00702) 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heavy metal-associated domain (PF00403)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PtHMA5.3</w:t>
            </w:r>
          </w:p>
        </w:tc>
        <w:tc>
          <w:tcPr>
            <w:tcW w:w="1207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  <w:szCs w:val="24"/>
              </w:rPr>
              <w:t xml:space="preserve">E1-E2 ATPase (PF00122) 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 xml:space="preserve">haloacid dehalogenase-like hydrolase (PF00702) 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heavy metal-associated domain (PF00403)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PtHMA5.4</w:t>
            </w:r>
          </w:p>
        </w:tc>
        <w:tc>
          <w:tcPr>
            <w:tcW w:w="1207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  <w:szCs w:val="24"/>
              </w:rPr>
              <w:t xml:space="preserve">E1-E2 ATPase (PF00122) 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 xml:space="preserve">haloacid dehalogenase-like hydrolase (PF00702) 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heavy metal-associated domain (PF00403)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PtHMA5.5</w:t>
            </w:r>
          </w:p>
        </w:tc>
        <w:tc>
          <w:tcPr>
            <w:tcW w:w="1207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  <w:szCs w:val="24"/>
              </w:rPr>
              <w:t xml:space="preserve">E1-E2 ATPase (PF00122) 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haloacid dehalogenase-like hydrolase (PF00702)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PtHMA6.1</w:t>
            </w:r>
          </w:p>
        </w:tc>
        <w:tc>
          <w:tcPr>
            <w:tcW w:w="1207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  <w:szCs w:val="24"/>
              </w:rPr>
              <w:t>E1-E2 ATPase (PF00122)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 xml:space="preserve"> haloacid dehalogenase-like hydrolase (PF00702) 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heavy metal-associated domain (PF00403)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PtHMA6.2</w:t>
            </w:r>
          </w:p>
        </w:tc>
        <w:tc>
          <w:tcPr>
            <w:tcW w:w="1207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  <w:szCs w:val="24"/>
              </w:rPr>
              <w:t xml:space="preserve">E1-E2 ATPase (PF00122) 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 xml:space="preserve">haloacid dehalogenase-like hydrolase (PF00702) 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heavy metal-associated domain (PF00403)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PtHMA7.1</w:t>
            </w:r>
          </w:p>
        </w:tc>
        <w:tc>
          <w:tcPr>
            <w:tcW w:w="1207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  <w:szCs w:val="24"/>
              </w:rPr>
              <w:t xml:space="preserve">E1-E2 ATPase (PF00122) 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 xml:space="preserve">haloacid dehalogenase-like hydrolase (PF00702) 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heavy metal-associated domain (PF00403)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PtHMA7.2</w:t>
            </w:r>
          </w:p>
        </w:tc>
        <w:tc>
          <w:tcPr>
            <w:tcW w:w="1207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  <w:szCs w:val="24"/>
              </w:rPr>
              <w:t xml:space="preserve">E1-E2 ATPase (PF00122) 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 xml:space="preserve">haloacid dehalogenase-like hydrolase (PF00702) 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heavy metal-associated domain (PF00403)</w:t>
            </w:r>
          </w:p>
        </w:tc>
      </w:tr>
      <w:tr>
        <w:trPr>
          <w:trHeight w:val="270" w:hRule="atLeast"/>
        </w:trPr>
        <w:tc>
          <w:tcPr>
            <w:tcW w:w="12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PtHMA8</w:t>
            </w:r>
          </w:p>
        </w:tc>
        <w:tc>
          <w:tcPr>
            <w:tcW w:w="12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  <w:szCs w:val="24"/>
              </w:rPr>
              <w:t xml:space="preserve">E1-E2 ATPase (PF00122) 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 xml:space="preserve">haloacid dehalogenase-like hydrolase (PF00702) 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heavy metal-associated domain (PF00403)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6T02:09:00Z</dcterms:created>
  <dc:creator>Administrator</dc:creator>
  <dc:description/>
  <cp:keywords/>
  <dc:language>en-US</dc:language>
  <cp:lastModifiedBy>微软用户</cp:lastModifiedBy>
  <dcterms:modified xsi:type="dcterms:W3CDTF">2015-11-16T07:1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